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0A186" w14:textId="328DD203" w:rsidR="002E0198" w:rsidRPr="0019482B" w:rsidRDefault="002E0198">
      <w:r w:rsidRPr="000B5C0F">
        <w:rPr>
          <w:b/>
          <w:bCs/>
        </w:rPr>
        <w:t xml:space="preserve">Multimedia Appendix </w:t>
      </w:r>
      <w:r w:rsidR="00F5743D" w:rsidRPr="000B5C0F">
        <w:rPr>
          <w:b/>
          <w:bCs/>
        </w:rPr>
        <w:t>4</w:t>
      </w:r>
      <w:r w:rsidRPr="000B5C0F">
        <w:rPr>
          <w:b/>
          <w:bCs/>
        </w:rPr>
        <w:t>:</w:t>
      </w:r>
      <w:r w:rsidRPr="0019482B">
        <w:t xml:space="preserve"> User version of the Mobile Application Rating Scale scores and sections</w:t>
      </w:r>
      <w:r w:rsidR="000B5C0F">
        <w:t>.</w:t>
      </w:r>
    </w:p>
    <w:tbl>
      <w:tblPr>
        <w:tblW w:w="10125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597"/>
        <w:gridCol w:w="495"/>
        <w:gridCol w:w="495"/>
        <w:gridCol w:w="495"/>
        <w:gridCol w:w="495"/>
        <w:gridCol w:w="495"/>
        <w:gridCol w:w="495"/>
        <w:gridCol w:w="495"/>
        <w:gridCol w:w="495"/>
        <w:gridCol w:w="495"/>
        <w:gridCol w:w="10"/>
        <w:gridCol w:w="485"/>
        <w:gridCol w:w="495"/>
        <w:gridCol w:w="495"/>
        <w:gridCol w:w="6"/>
        <w:gridCol w:w="489"/>
        <w:gridCol w:w="495"/>
        <w:gridCol w:w="495"/>
        <w:gridCol w:w="495"/>
        <w:gridCol w:w="495"/>
        <w:gridCol w:w="236"/>
      </w:tblGrid>
      <w:tr w:rsidR="00445C39" w:rsidRPr="00445C39" w14:paraId="2212D36D" w14:textId="77777777" w:rsidTr="00F5743D">
        <w:trPr>
          <w:gridAfter w:val="1"/>
          <w:wAfter w:w="236" w:type="dxa"/>
          <w:trHeight w:val="405"/>
        </w:trPr>
        <w:tc>
          <w:tcPr>
            <w:tcW w:w="14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244E1" w14:textId="77777777" w:rsidR="00445C39" w:rsidRPr="00445C39" w:rsidRDefault="00445C39" w:rsidP="00445C3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  <w:r w:rsidRPr="00445C39"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50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F94D2F" w14:textId="0F11AD78" w:rsidR="00445C39" w:rsidRPr="00445C39" w:rsidRDefault="0094449A" w:rsidP="00445C3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</w:pPr>
            <w:r w:rsidRPr="0094449A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  <w:t>User version of the Mobile Application Rating Scale scores and sections</w:t>
            </w:r>
          </w:p>
        </w:tc>
      </w:tr>
      <w:tr w:rsidR="0019482B" w:rsidRPr="00445C39" w14:paraId="5A650671" w14:textId="77777777" w:rsidTr="0019482B">
        <w:trPr>
          <w:gridAfter w:val="1"/>
          <w:wAfter w:w="236" w:type="dxa"/>
          <w:trHeight w:val="739"/>
        </w:trPr>
        <w:tc>
          <w:tcPr>
            <w:tcW w:w="14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5BDC9" w14:textId="77777777" w:rsidR="0019482B" w:rsidRPr="00445C39" w:rsidRDefault="0019482B" w:rsidP="00445C3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4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EA2E8" w14:textId="54C748D5" w:rsidR="0019482B" w:rsidRPr="00445C39" w:rsidRDefault="0019482B" w:rsidP="00445C3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</w:pPr>
            <w:r w:rsidRPr="00445C39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  <w:t xml:space="preserve">SECTION A: </w:t>
            </w:r>
            <w:r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  <w:br/>
            </w:r>
            <w:r w:rsidRPr="00445C39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  <w:t>Engagement</w:t>
            </w:r>
          </w:p>
        </w:tc>
        <w:tc>
          <w:tcPr>
            <w:tcW w:w="19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C84C8" w14:textId="77777777" w:rsidR="0019482B" w:rsidRPr="00445C39" w:rsidRDefault="0019482B" w:rsidP="00445C3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</w:pPr>
            <w:r w:rsidRPr="00445C39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  <w:t>SECTION B: Functionality</w:t>
            </w:r>
          </w:p>
        </w:tc>
        <w:tc>
          <w:tcPr>
            <w:tcW w:w="14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ED915" w14:textId="77777777" w:rsidR="0019482B" w:rsidRPr="00445C39" w:rsidRDefault="0019482B" w:rsidP="00445C3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</w:pPr>
            <w:r w:rsidRPr="00445C39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  <w:t>SECTION C: Aesthetics</w:t>
            </w:r>
          </w:p>
        </w:tc>
        <w:tc>
          <w:tcPr>
            <w:tcW w:w="19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EAA7BC" w14:textId="77777777" w:rsidR="0019482B" w:rsidRPr="00445C39" w:rsidRDefault="0019482B" w:rsidP="00445C3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</w:pPr>
            <w:r w:rsidRPr="00445C39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  <w:t>SECTION D: Information</w:t>
            </w:r>
          </w:p>
        </w:tc>
        <w:tc>
          <w:tcPr>
            <w:tcW w:w="53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731BE79" w14:textId="24E18FBC" w:rsidR="0019482B" w:rsidRPr="00445C39" w:rsidRDefault="0019482B" w:rsidP="001948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</w:pPr>
            <w:r w:rsidRPr="00445C39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  <w:t xml:space="preserve">Overall </w:t>
            </w:r>
            <w:proofErr w:type="gramStart"/>
            <w:r w:rsidRPr="00445C39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  <w:t>app</w:t>
            </w:r>
            <w:proofErr w:type="gramEnd"/>
            <w:r w:rsidRPr="00445C39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  <w:t xml:space="preserve"> mean quality</w:t>
            </w:r>
          </w:p>
        </w:tc>
      </w:tr>
      <w:tr w:rsidR="0019482B" w:rsidRPr="00445C39" w14:paraId="1F6E8DCD" w14:textId="77777777" w:rsidTr="009F7634">
        <w:trPr>
          <w:gridAfter w:val="1"/>
          <w:wAfter w:w="236" w:type="dxa"/>
          <w:trHeight w:val="2434"/>
        </w:trPr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4F8C3" w14:textId="77777777" w:rsidR="0019482B" w:rsidRPr="00445C39" w:rsidRDefault="0019482B" w:rsidP="00F5743D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</w:pPr>
            <w:r w:rsidRPr="00445C39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  <w:t>Full app name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9B83744" w14:textId="77777777" w:rsidR="0019482B" w:rsidRPr="00445C39" w:rsidRDefault="0019482B" w:rsidP="00F5743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</w:pPr>
            <w:r w:rsidRPr="00445C39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  <w:t>Entertainment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B2D113B" w14:textId="77777777" w:rsidR="0019482B" w:rsidRPr="00445C39" w:rsidRDefault="0019482B" w:rsidP="00F5743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</w:pPr>
            <w:r w:rsidRPr="00445C39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  <w:t xml:space="preserve">  Interest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AFAE2FE" w14:textId="77777777" w:rsidR="0019482B" w:rsidRPr="00445C39" w:rsidRDefault="0019482B" w:rsidP="00F5743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</w:pPr>
            <w:r w:rsidRPr="00445C39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  <w:t>Customisation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5E30CF4" w14:textId="77777777" w:rsidR="0019482B" w:rsidRPr="00445C39" w:rsidRDefault="0019482B" w:rsidP="00F5743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</w:pPr>
            <w:r w:rsidRPr="00445C39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  <w:t xml:space="preserve"> Interactivit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274CF05" w14:textId="77777777" w:rsidR="0019482B" w:rsidRPr="00445C39" w:rsidRDefault="0019482B" w:rsidP="00F5743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</w:pPr>
            <w:r w:rsidRPr="00445C39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  <w:t xml:space="preserve"> Target group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636DF9D" w14:textId="77777777" w:rsidR="0019482B" w:rsidRPr="00445C39" w:rsidRDefault="0019482B" w:rsidP="00F5743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</w:pPr>
            <w:r w:rsidRPr="00445C39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  <w:t xml:space="preserve"> Performance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22D59FB" w14:textId="77777777" w:rsidR="0019482B" w:rsidRPr="00445C39" w:rsidRDefault="0019482B" w:rsidP="00F5743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</w:pPr>
            <w:r w:rsidRPr="00445C39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  <w:t xml:space="preserve"> Ease of use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0E1EB1E" w14:textId="77777777" w:rsidR="0019482B" w:rsidRPr="00445C39" w:rsidRDefault="0019482B" w:rsidP="00F5743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</w:pPr>
            <w:r w:rsidRPr="00445C39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  <w:t xml:space="preserve"> Navigation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605BE56" w14:textId="77777777" w:rsidR="0019482B" w:rsidRPr="00445C39" w:rsidRDefault="0019482B" w:rsidP="00F5743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</w:pPr>
            <w:r w:rsidRPr="00445C39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  <w:t xml:space="preserve"> Gestural design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56393F4" w14:textId="77777777" w:rsidR="0019482B" w:rsidRPr="00445C39" w:rsidRDefault="0019482B" w:rsidP="00F5743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</w:pPr>
            <w:r w:rsidRPr="00445C39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  <w:t>Layout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82FBFA5" w14:textId="77777777" w:rsidR="0019482B" w:rsidRPr="00445C39" w:rsidRDefault="0019482B" w:rsidP="00F5743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</w:pPr>
            <w:r w:rsidRPr="00445C39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  <w:t>Graphics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AD80C22" w14:textId="77777777" w:rsidR="0019482B" w:rsidRPr="00445C39" w:rsidRDefault="0019482B" w:rsidP="00F5743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</w:pPr>
            <w:r w:rsidRPr="00445C39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  <w:t>Visual appeal</w:t>
            </w:r>
          </w:p>
        </w:tc>
        <w:tc>
          <w:tcPr>
            <w:tcW w:w="4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D566379" w14:textId="77777777" w:rsidR="0019482B" w:rsidRPr="00445C39" w:rsidRDefault="0019482B" w:rsidP="00F5743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</w:pPr>
            <w:r w:rsidRPr="00445C39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  <w:t>Quality of information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632DABE" w14:textId="77777777" w:rsidR="0019482B" w:rsidRPr="00445C39" w:rsidRDefault="0019482B" w:rsidP="00F5743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</w:pPr>
            <w:r w:rsidRPr="00445C39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  <w:t xml:space="preserve"> Quantity of information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7FE974B" w14:textId="77777777" w:rsidR="0019482B" w:rsidRPr="00445C39" w:rsidRDefault="0019482B" w:rsidP="00F5743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</w:pPr>
            <w:r w:rsidRPr="00445C39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  <w:t xml:space="preserve"> Visual information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CFF0425" w14:textId="77777777" w:rsidR="0019482B" w:rsidRPr="00445C39" w:rsidRDefault="0019482B" w:rsidP="00F5743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</w:pPr>
            <w:r w:rsidRPr="00445C39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  <w:t>Credibility of source</w:t>
            </w:r>
          </w:p>
        </w:tc>
        <w:tc>
          <w:tcPr>
            <w:tcW w:w="53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textDirection w:val="btLr"/>
            <w:vAlign w:val="center"/>
            <w:hideMark/>
          </w:tcPr>
          <w:p w14:paraId="2E4EC87F" w14:textId="36C8DE50" w:rsidR="0019482B" w:rsidRPr="00445C39" w:rsidRDefault="0019482B" w:rsidP="00F5743D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5743D" w:rsidRPr="00445C39" w14:paraId="71E0C7D8" w14:textId="77777777" w:rsidTr="000B4612">
        <w:trPr>
          <w:gridAfter w:val="1"/>
          <w:wAfter w:w="236" w:type="dxa"/>
          <w:trHeight w:val="633"/>
        </w:trPr>
        <w:tc>
          <w:tcPr>
            <w:tcW w:w="14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2A6E5" w14:textId="3A185258" w:rsidR="00F5743D" w:rsidRPr="00F444C5" w:rsidRDefault="00BA4B48" w:rsidP="00F5743D">
            <w:pPr>
              <w:spacing w:after="0" w:line="240" w:lineRule="auto"/>
              <w:jc w:val="both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</w:pPr>
            <w:r w:rsidRPr="00F444C5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  <w:t>First Aid Action Hero [59]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98C96" w14:textId="62667656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337D2" w14:textId="3AD6BA76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171B1" w14:textId="7AE3DFBF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37D8C" w14:textId="3D9D8CE1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4536D" w14:textId="0A3531D8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16833" w14:textId="05F4F9D6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719B6" w14:textId="6F7B6B3F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222E6" w14:textId="400349A0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1ABD9" w14:textId="14F65210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495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A5297" w14:textId="2A65A920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F2B84" w14:textId="7D404D0A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55DCA" w14:textId="56536182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495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BEB5F" w14:textId="7BD3160E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15EF2" w14:textId="2524FC26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4560A" w14:textId="2B9FFD60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5753C" w14:textId="1FC07623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F29BC" w14:textId="2E49053A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F5743D" w:rsidRPr="00445C39" w14:paraId="0C8EB5A0" w14:textId="77777777" w:rsidTr="000B4612">
        <w:trPr>
          <w:trHeight w:val="405"/>
        </w:trPr>
        <w:tc>
          <w:tcPr>
            <w:tcW w:w="14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F9AAC" w14:textId="77777777" w:rsidR="00F5743D" w:rsidRPr="00F444C5" w:rsidRDefault="00F5743D" w:rsidP="00F5743D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D8D15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A14E0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FC2B3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D0107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D45A1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51465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C378A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B829A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DFCC7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725ED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6C173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83624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1C2FE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261CB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E6238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ABE08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3921E1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A102" w14:textId="77777777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F5743D" w:rsidRPr="00445C39" w14:paraId="115611AD" w14:textId="77777777" w:rsidTr="000B4612">
        <w:trPr>
          <w:trHeight w:val="405"/>
        </w:trPr>
        <w:tc>
          <w:tcPr>
            <w:tcW w:w="14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A842E" w14:textId="54CDD1B9" w:rsidR="00F5743D" w:rsidRPr="00F444C5" w:rsidRDefault="007D2C22" w:rsidP="00F5743D">
            <w:pPr>
              <w:spacing w:after="0" w:line="240" w:lineRule="auto"/>
              <w:jc w:val="both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</w:pPr>
            <w:r w:rsidRPr="00F444C5">
              <w:rPr>
                <w:b/>
                <w:bCs/>
              </w:rPr>
              <w:t>CPR APP [60]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DB65F" w14:textId="1D29267A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A364D" w14:textId="32304492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1EF01" w14:textId="63FD455B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ADAB1" w14:textId="605AD021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4B6A2" w14:textId="7B5A1AE1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F21C5" w14:textId="2BFF59DC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F4FE5" w14:textId="3AB42A4E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8C90D" w14:textId="04309738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5CECB" w14:textId="651DBCC1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495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AF7C4" w14:textId="4A6FBBEA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018FB" w14:textId="0B6233C9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B3BE9" w14:textId="50D1F7DC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495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6349C" w14:textId="0BF644E4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D0BC8" w14:textId="60F8C820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9B998" w14:textId="1A698436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1D011" w14:textId="2ABE82D8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7D978" w14:textId="625BC9C7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36" w:type="dxa"/>
            <w:vAlign w:val="center"/>
            <w:hideMark/>
          </w:tcPr>
          <w:p w14:paraId="5D5E9A66" w14:textId="77777777" w:rsidR="00F5743D" w:rsidRPr="00445C39" w:rsidRDefault="00F5743D" w:rsidP="00F5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743D" w:rsidRPr="00445C39" w14:paraId="6B59FEBE" w14:textId="77777777" w:rsidTr="000B4612">
        <w:trPr>
          <w:trHeight w:val="405"/>
        </w:trPr>
        <w:tc>
          <w:tcPr>
            <w:tcW w:w="14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0CC6D" w14:textId="77777777" w:rsidR="00F5743D" w:rsidRPr="00F444C5" w:rsidRDefault="00F5743D" w:rsidP="00F5743D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F3C61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C135A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F53CA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E3C08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1DBF7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0837F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18736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D07EC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5B264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96F02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480E8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234AC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B9601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69760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A3730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3E2EA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84E082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A93B" w14:textId="77777777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5743D" w:rsidRPr="00445C39" w14:paraId="0502DD8D" w14:textId="77777777" w:rsidTr="000B4612">
        <w:trPr>
          <w:trHeight w:val="405"/>
        </w:trPr>
        <w:tc>
          <w:tcPr>
            <w:tcW w:w="14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68EB5B5" w14:textId="4D2F9390" w:rsidR="00F5743D" w:rsidRPr="00F444C5" w:rsidRDefault="003A268E" w:rsidP="00F5743D">
            <w:pPr>
              <w:spacing w:after="0" w:line="240" w:lineRule="auto"/>
              <w:jc w:val="both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</w:pPr>
            <w:r w:rsidRPr="00F444C5">
              <w:rPr>
                <w:b/>
                <w:bCs/>
              </w:rPr>
              <w:t>Everyday Lifesaver [61]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DD62A" w14:textId="460B7A71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DFB5F" w14:textId="60355DF2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15DDA" w14:textId="1A3CFC03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A5513" w14:textId="05CEBE1C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EB4C9" w14:textId="685E3444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A58AA" w14:textId="292612DC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83CD7" w14:textId="1BB9166B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2B7BB" w14:textId="0E572F2C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F608A" w14:textId="008D696B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495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785A5" w14:textId="629AA08D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ED9EA" w14:textId="76283B5C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AD114" w14:textId="6A6B346C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495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3DBD5" w14:textId="48CBB220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565FA" w14:textId="686C8DBE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5FB5E" w14:textId="74CF33FB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90CED" w14:textId="3C287B74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1E0C1" w14:textId="554553D4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36" w:type="dxa"/>
            <w:vAlign w:val="center"/>
            <w:hideMark/>
          </w:tcPr>
          <w:p w14:paraId="7A17FAF1" w14:textId="77777777" w:rsidR="00F5743D" w:rsidRPr="00445C39" w:rsidRDefault="00F5743D" w:rsidP="00F5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743D" w:rsidRPr="00445C39" w14:paraId="56CA180C" w14:textId="77777777" w:rsidTr="000B4612">
        <w:trPr>
          <w:trHeight w:val="405"/>
        </w:trPr>
        <w:tc>
          <w:tcPr>
            <w:tcW w:w="14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9FA274A" w14:textId="77777777" w:rsidR="00F5743D" w:rsidRPr="00F444C5" w:rsidRDefault="00F5743D" w:rsidP="00F5743D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C21D25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E4F76B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F4C221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C82203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CDA582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532C97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E277D3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1B7A66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335CFE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835B9F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5EAEBD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62698B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77CE03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274519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929B3C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5A2DC1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9A209A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8578" w14:textId="77777777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5743D" w:rsidRPr="00445C39" w14:paraId="50E52F50" w14:textId="77777777" w:rsidTr="000B4612">
        <w:trPr>
          <w:trHeight w:val="540"/>
        </w:trPr>
        <w:tc>
          <w:tcPr>
            <w:tcW w:w="14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095AD4" w14:textId="29F7A840" w:rsidR="00F5743D" w:rsidRPr="00F444C5" w:rsidRDefault="0030746F" w:rsidP="00F5743D">
            <w:pPr>
              <w:spacing w:after="0" w:line="240" w:lineRule="auto"/>
              <w:jc w:val="both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</w:pPr>
            <w:r w:rsidRPr="00F444C5">
              <w:rPr>
                <w:b/>
                <w:bCs/>
              </w:rPr>
              <w:t>A Breathtaking Picnic [62]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E4204" w14:textId="2B3295B6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78CD6" w14:textId="590020BB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2D179" w14:textId="62A8A2AB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ADFBB" w14:textId="063926F8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5DB6F" w14:textId="5059D8F4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FE447" w14:textId="64D71A18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53F0E" w14:textId="468F6068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0B119" w14:textId="0FFA7AB1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6E656" w14:textId="4A3A1057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495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F2FBB" w14:textId="639A8BAF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70581" w14:textId="497822C3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B0745" w14:textId="77C452A7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495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2C101" w14:textId="458DC161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2FC3D" w14:textId="45DD83B1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35E78" w14:textId="6FC1EE96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BDED0" w14:textId="38CD523D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F9466" w14:textId="0F6F9CDA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36" w:type="dxa"/>
            <w:vAlign w:val="center"/>
            <w:hideMark/>
          </w:tcPr>
          <w:p w14:paraId="75CCE7CA" w14:textId="77777777" w:rsidR="00F5743D" w:rsidRPr="00445C39" w:rsidRDefault="00F5743D" w:rsidP="00F5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743D" w:rsidRPr="00445C39" w14:paraId="796A0FCC" w14:textId="77777777" w:rsidTr="000B4612">
        <w:trPr>
          <w:trHeight w:val="405"/>
        </w:trPr>
        <w:tc>
          <w:tcPr>
            <w:tcW w:w="14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4DE84" w14:textId="77777777" w:rsidR="00F5743D" w:rsidRPr="00F444C5" w:rsidRDefault="00F5743D" w:rsidP="00F5743D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9283F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9DEDE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7BD4B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5CD7F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96684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EA6A6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C2033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BFB9A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009D3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5DD6A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BE56E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D7019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23F55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47EF6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79077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DEAB1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614A64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99BE" w14:textId="77777777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5743D" w:rsidRPr="00445C39" w14:paraId="1C3158F1" w14:textId="77777777" w:rsidTr="000B4612">
        <w:trPr>
          <w:trHeight w:val="405"/>
        </w:trPr>
        <w:tc>
          <w:tcPr>
            <w:tcW w:w="14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4ED0D07" w14:textId="2D72132B" w:rsidR="00F5743D" w:rsidRPr="00F444C5" w:rsidRDefault="00FC1C5F" w:rsidP="00F5743D">
            <w:pPr>
              <w:spacing w:after="0" w:line="240" w:lineRule="auto"/>
              <w:jc w:val="both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</w:pPr>
            <w:r w:rsidRPr="00F444C5">
              <w:rPr>
                <w:b/>
                <w:bCs/>
              </w:rPr>
              <w:t>ReLIVe Responder [63]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9B290" w14:textId="2093EC73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4233F" w14:textId="47460674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8CEB4" w14:textId="13C8DA53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E8650" w14:textId="282EBB5E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38A5F" w14:textId="00BD550F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03A26" w14:textId="6D778DD7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3A342" w14:textId="16BED8A0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B2AEA" w14:textId="54B05CE1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A2A4C" w14:textId="3E7B9FF5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495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596E7" w14:textId="4E1ADEF5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AE7F8" w14:textId="21FA34BD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1FCF2" w14:textId="4465F359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495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1A077" w14:textId="1D5A56F3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5B2D3" w14:textId="313024F4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A07F8" w14:textId="569F4CD2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07B3A" w14:textId="629721DD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43A83" w14:textId="69E24F8D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36" w:type="dxa"/>
            <w:vAlign w:val="center"/>
            <w:hideMark/>
          </w:tcPr>
          <w:p w14:paraId="6A857048" w14:textId="77777777" w:rsidR="00F5743D" w:rsidRPr="00445C39" w:rsidRDefault="00F5743D" w:rsidP="00F5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743D" w:rsidRPr="00445C39" w14:paraId="5D1DFDC1" w14:textId="77777777" w:rsidTr="000B4612">
        <w:trPr>
          <w:trHeight w:val="405"/>
        </w:trPr>
        <w:tc>
          <w:tcPr>
            <w:tcW w:w="14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C2DE6C6" w14:textId="77777777" w:rsidR="00F5743D" w:rsidRPr="00F444C5" w:rsidRDefault="00F5743D" w:rsidP="00F5743D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B0FDF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CC4F6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D0163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AFBB9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7A9FE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1618C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7FD78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3B49D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4EAF0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5D56D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98115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9A4DF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6D93A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86B3A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64BF1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C150D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905C8E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7C58" w14:textId="77777777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5743D" w:rsidRPr="00445C39" w14:paraId="3184FC0C" w14:textId="77777777" w:rsidTr="000B4612">
        <w:trPr>
          <w:trHeight w:val="862"/>
        </w:trPr>
        <w:tc>
          <w:tcPr>
            <w:tcW w:w="14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CC162" w14:textId="7C87435B" w:rsidR="00F5743D" w:rsidRPr="00F444C5" w:rsidRDefault="00F444C5" w:rsidP="00F5743D">
            <w:pPr>
              <w:spacing w:after="0" w:line="240" w:lineRule="auto"/>
              <w:jc w:val="both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</w:pPr>
            <w:r w:rsidRPr="00F444C5">
              <w:rPr>
                <w:b/>
                <w:bCs/>
              </w:rPr>
              <w:t>Responder Rescuebusters: Fire and First-Aid [64]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3B880" w14:textId="2DF0BC58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9CF8E" w14:textId="5CFE2EF6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C583E" w14:textId="5F262A43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244AD" w14:textId="14741380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167F5" w14:textId="218A5725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DE3F1" w14:textId="0C3BE03B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E6865" w14:textId="11D0D61E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7CE58" w14:textId="5157F495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3F622" w14:textId="0AA01456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95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67368" w14:textId="3242957B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63CB1" w14:textId="6433C2D0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318F5" w14:textId="28DFA89A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495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153DC" w14:textId="58964DE2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AE522" w14:textId="6484C452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50465" w14:textId="5F1F227B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675A1" w14:textId="26D31CA9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B5A4A" w14:textId="5A43902E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445C3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36" w:type="dxa"/>
            <w:vAlign w:val="center"/>
            <w:hideMark/>
          </w:tcPr>
          <w:p w14:paraId="13D37039" w14:textId="77777777" w:rsidR="00F5743D" w:rsidRPr="00445C39" w:rsidRDefault="00F5743D" w:rsidP="00F57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743D" w:rsidRPr="00445C39" w14:paraId="017702A2" w14:textId="77777777" w:rsidTr="000B4612">
        <w:trPr>
          <w:trHeight w:val="405"/>
        </w:trPr>
        <w:tc>
          <w:tcPr>
            <w:tcW w:w="143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61AD2" w14:textId="77777777" w:rsidR="00F5743D" w:rsidRPr="00445C39" w:rsidRDefault="00F5743D" w:rsidP="00F5743D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FC88D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D9009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B4F56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F5434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E5769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C2F2F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B0852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B215B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B8BA8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97F94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0188C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A8D26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5BFED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0A7C2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0B450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23E0D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E33C28" w14:textId="77777777" w:rsidR="00F5743D" w:rsidRPr="00445C39" w:rsidRDefault="00F5743D" w:rsidP="00F57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B6A7" w14:textId="77777777" w:rsidR="00F5743D" w:rsidRPr="00445C39" w:rsidRDefault="00F5743D" w:rsidP="00F574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4A7FB4FF" w14:textId="77777777" w:rsidR="00F935DC" w:rsidRDefault="00F935DC"/>
    <w:sectPr w:rsidR="00F935DC" w:rsidSect="00F574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C0sLAwNjGztLQwMDNX0lEKTi0uzszPAykwqgUA8XE0AiwAAAA="/>
  </w:docVars>
  <w:rsids>
    <w:rsidRoot w:val="00445C39"/>
    <w:rsid w:val="00070767"/>
    <w:rsid w:val="000B4612"/>
    <w:rsid w:val="000B5C0F"/>
    <w:rsid w:val="0019482B"/>
    <w:rsid w:val="001A56D9"/>
    <w:rsid w:val="002E0198"/>
    <w:rsid w:val="0030746F"/>
    <w:rsid w:val="003A268E"/>
    <w:rsid w:val="00445C39"/>
    <w:rsid w:val="006C7A78"/>
    <w:rsid w:val="007D2C22"/>
    <w:rsid w:val="0094449A"/>
    <w:rsid w:val="009B5D58"/>
    <w:rsid w:val="00B62648"/>
    <w:rsid w:val="00BA4B48"/>
    <w:rsid w:val="00F444C5"/>
    <w:rsid w:val="00F5743D"/>
    <w:rsid w:val="00F935DC"/>
    <w:rsid w:val="00FC1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D2413"/>
  <w15:chartTrackingRefBased/>
  <w15:docId w15:val="{FB708232-4148-4906-9DEE-83E355BDD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857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1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86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o Fijačko</dc:creator>
  <cp:keywords/>
  <dc:description/>
  <cp:lastModifiedBy>Nino Fijačko</cp:lastModifiedBy>
  <cp:revision>17</cp:revision>
  <dcterms:created xsi:type="dcterms:W3CDTF">2021-02-19T06:13:00Z</dcterms:created>
  <dcterms:modified xsi:type="dcterms:W3CDTF">2021-07-06T11:41:00Z</dcterms:modified>
</cp:coreProperties>
</file>